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6CAEB" w14:textId="77777777" w:rsidR="001161E8" w:rsidRDefault="001161E8"/>
    <w:p w14:paraId="4E314966" w14:textId="77777777" w:rsidR="001161E8" w:rsidRDefault="001161E8"/>
    <w:p w14:paraId="345AD5B5" w14:textId="41AF1EAE" w:rsidR="001161E8" w:rsidRPr="000919AC" w:rsidRDefault="001161E8" w:rsidP="001161E8">
      <w:pPr>
        <w:rPr>
          <w:sz w:val="28"/>
          <w:szCs w:val="28"/>
        </w:rPr>
      </w:pPr>
      <w:r>
        <w:rPr>
          <w:noProof/>
          <w:lang w:val="en-US"/>
        </w:rPr>
        <w:drawing>
          <wp:anchor distT="36576" distB="36576" distL="36576" distR="36576" simplePos="0" relativeHeight="251680768" behindDoc="0" locked="0" layoutInCell="1" allowOverlap="1" wp14:anchorId="66EFEA53" wp14:editId="14EE1F4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14:paraId="1BC5526E" w14:textId="09B26086" w:rsidR="001161E8" w:rsidRDefault="001161E8" w:rsidP="001161E8"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CFD64B8" wp14:editId="095AB904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86A8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0DB645" wp14:editId="4D373F8F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B7EAD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0DB645" id="Rectangle 20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">
                <v:textbox inset=",7.2pt,,7.2pt">
                  <w:txbxContent>
                    <w:p w14:paraId="6A4B7EAD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378A7A" wp14:editId="5BBEAA0C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539DD" w14:textId="06594FBD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exclud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1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378A7A" id="Rectangle 18" o:spid="_x0000_s1027" style="position:absolute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Z3P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2uWdzy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14:paraId="168539DD" w14:textId="06594FBD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excluded 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>
                        <w:rPr>
                          <w:rFonts w:ascii="Calibri" w:hAnsi="Calibri"/>
                        </w:rPr>
                        <w:t>103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0EC82AD6" wp14:editId="710EDBD4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C6255E" id="Straight Arrow Connector 17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0201648" wp14:editId="08E005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0B5A5F" id="Straight Arrow Connector 16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45FB3DD" wp14:editId="2E301014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A248DE" id="Straight Arrow Connector 14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841872" wp14:editId="0EE01287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E3568" w14:textId="6377CF51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=13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841872" id="Rectangle 13" o:spid="_x0000_s1028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bKh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B4NbKh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14:paraId="4E5E3568" w14:textId="6377CF51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=</w:t>
                      </w:r>
                      <w:r>
                        <w:rPr>
                          <w:rFonts w:ascii="Calibri" w:hAnsi="Calibri"/>
                        </w:rPr>
                        <w:t>1320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AAD496" wp14:editId="21C0D27E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EEB88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=14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AAD496" id="Rectangle 12" o:spid="_x0000_s1029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w9/JgIAAFA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CK/D38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50AEEB88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=145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8AA4C0A" wp14:editId="066780C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468B35" id="Straight Arrow Connector 11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8341BC2" wp14:editId="4198801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0C2E92"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J1r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219D28B" wp14:editId="2FEFC94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36EACB" id="Straight Arrow Connector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3AEFC02" wp14:editId="3E04BBB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9F3FF0" id="Straight Arrow Connector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06A695" wp14:editId="1C1869F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E6867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=14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06A695" id="Rectangle 7" o:spid="_x0000_s1030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CzBJgIAAE4EAAAOAAAAZHJzL2Uyb0RvYy54bWysVMGO0zAQvSPxD5bvNEm13ex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XULME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37CE6867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=145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189F38" wp14:editId="34A6A94F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05969C" w14:textId="77777777" w:rsidR="001161E8" w:rsidRDefault="001161E8" w:rsidP="001161E8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3189F38" id="Rectangle: Rounded Corners 5" o:spid="_x0000_s1031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5305969C" w14:textId="77777777" w:rsidR="001161E8" w:rsidRDefault="001161E8" w:rsidP="001161E8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A0DFFE" wp14:editId="755670C3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0C42E3D" w14:textId="77777777" w:rsidR="001161E8" w:rsidRDefault="001161E8" w:rsidP="001161E8">
                            <w:pPr>
                              <w:pStyle w:val="Heading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2A0DFFE" id="Rectangle: Rounded Corners 4" o:spid="_x0000_s1032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NPyB4pMAgAAlQQAAA4AAAAAAAAAAAAAAAAALgIAAGRycy9lMm9Eb2MueG1sUEsBAi0AFAAGAAgA&#10;AAAhACRx5bz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10C42E3D" w14:textId="77777777" w:rsidR="001161E8" w:rsidRDefault="001161E8" w:rsidP="001161E8">
                      <w:pPr>
                        <w:pStyle w:val="Heading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DD309" wp14:editId="27708706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9FF980" w14:textId="77777777" w:rsidR="001161E8" w:rsidRDefault="001161E8" w:rsidP="001161E8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0BDD309" id="Rectangle: Rounded Corners 3" o:spid="_x0000_s1033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14:paraId="049FF980" w14:textId="77777777" w:rsidR="001161E8" w:rsidRDefault="001161E8" w:rsidP="001161E8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55F036" wp14:editId="08B8427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23F76F" w14:textId="77777777" w:rsidR="001161E8" w:rsidRDefault="001161E8" w:rsidP="001161E8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D55F036" id="Rectangle: Rounded Corners 2" o:spid="_x0000_s1034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14:paraId="3323F76F" w14:textId="77777777" w:rsidR="001161E8" w:rsidRDefault="001161E8" w:rsidP="001161E8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bookmarkStart w:id="0" w:name="_GoBack"/>
    <w:bookmarkEnd w:id="0"/>
    <w:p w14:paraId="675E305B" w14:textId="1B2DA9CE" w:rsidR="001161E8" w:rsidRDefault="001161E8"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D2FB2" wp14:editId="59832CD7">
                <wp:simplePos x="0" y="0"/>
                <wp:positionH relativeFrom="column">
                  <wp:posOffset>348916</wp:posOffset>
                </wp:positionH>
                <wp:positionV relativeFrom="paragraph">
                  <wp:posOffset>449146</wp:posOffset>
                </wp:positionV>
                <wp:extent cx="2228850" cy="763804"/>
                <wp:effectExtent l="0" t="0" r="19050" b="1778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638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233EB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14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ED2FB2" id="Rectangle 1" o:spid="_x0000_s1035" style="position:absolute;margin-left:27.45pt;margin-top:35.35pt;width:175.5pt;height:6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">
                <v:textbox inset=",7.2pt,,7.2pt">
                  <w:txbxContent>
                    <w:p w14:paraId="532233EB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=146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314B0B" wp14:editId="2AB6EB6F">
                <wp:simplePos x="0" y="0"/>
                <wp:positionH relativeFrom="column">
                  <wp:posOffset>2909136</wp:posOffset>
                </wp:positionH>
                <wp:positionV relativeFrom="paragraph">
                  <wp:posOffset>437114</wp:posOffset>
                </wp:positionV>
                <wp:extent cx="2228850" cy="779546"/>
                <wp:effectExtent l="0" t="0" r="19050" b="2095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95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9E9E3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314B0B" id="Rectangle 6" o:spid="_x0000_s1036" style="position:absolute;margin-left:229.05pt;margin-top:34.4pt;width:175.5pt;height:6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">
                <v:textbox inset=",7.2pt,,7.2pt">
                  <w:txbxContent>
                    <w:p w14:paraId="7269E9E3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038705" wp14:editId="64DF3C89">
                <wp:simplePos x="0" y="0"/>
                <wp:positionH relativeFrom="column">
                  <wp:posOffset>1886451</wp:posOffset>
                </wp:positionH>
                <wp:positionV relativeFrom="paragraph">
                  <wp:posOffset>3610943</wp:posOffset>
                </wp:positionV>
                <wp:extent cx="1714500" cy="736433"/>
                <wp:effectExtent l="0" t="0" r="19050" b="2603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64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3B883" w14:textId="28827301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13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038705" id="Rectangle 15" o:spid="_x0000_s1037" style="position:absolute;margin-left:148.55pt;margin-top:284.35pt;width:135pt;height:5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">
                <v:textbox inset=",7.2pt,,7.2pt">
                  <w:txbxContent>
                    <w:p w14:paraId="5883B883" w14:textId="28827301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=1</w:t>
                      </w:r>
                      <w:r>
                        <w:rPr>
                          <w:rFonts w:ascii="Calibri" w:hAnsi="Calibri"/>
                        </w:rPr>
                        <w:t>3</w:t>
                      </w:r>
                      <w:r>
                        <w:rPr>
                          <w:rFonts w:ascii="Calibri" w:hAnsi="Calibri"/>
                        </w:rPr>
                        <w:t>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163D38" wp14:editId="07006084">
                <wp:simplePos x="0" y="0"/>
                <wp:positionH relativeFrom="column">
                  <wp:posOffset>1886451</wp:posOffset>
                </wp:positionH>
                <wp:positionV relativeFrom="paragraph">
                  <wp:posOffset>4645660</wp:posOffset>
                </wp:positionV>
                <wp:extent cx="1714500" cy="748464"/>
                <wp:effectExtent l="0" t="0" r="19050" b="1397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8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B3B4D" w14:textId="77777777" w:rsidR="001161E8" w:rsidRDefault="001161E8" w:rsidP="001161E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163D38" id="Rectangle 19" o:spid="_x0000_s1038" style="position:absolute;margin-left:148.55pt;margin-top:365.8pt;width:135pt;height:58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">
                <v:textbox inset=",7.2pt,,7.2pt">
                  <w:txbxContent>
                    <w:p w14:paraId="714B3B4D" w14:textId="77777777" w:rsidR="001161E8" w:rsidRDefault="001161E8" w:rsidP="001161E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=33)</w:t>
                      </w:r>
                    </w:p>
                  </w:txbxContent>
                </v:textbox>
              </v:rect>
            </w:pict>
          </mc:Fallback>
        </mc:AlternateContent>
      </w:r>
    </w:p>
    <w:sectPr w:rsidR="0011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D3C79"/>
    <w:multiLevelType w:val="multilevel"/>
    <w:tmpl w:val="517EAF6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94808DF"/>
    <w:multiLevelType w:val="hybridMultilevel"/>
    <w:tmpl w:val="0B7E4772"/>
    <w:lvl w:ilvl="0" w:tplc="4BCC69D6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052FCC"/>
    <w:multiLevelType w:val="hybridMultilevel"/>
    <w:tmpl w:val="BD0C2C52"/>
    <w:lvl w:ilvl="0" w:tplc="A2DC400E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E8"/>
    <w:rsid w:val="001161E8"/>
    <w:rsid w:val="001555A9"/>
    <w:rsid w:val="00374EEE"/>
    <w:rsid w:val="0050408C"/>
    <w:rsid w:val="00CF330E"/>
    <w:rsid w:val="00D7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0B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5A9"/>
    <w:pPr>
      <w:keepNext/>
      <w:keepLines/>
      <w:numPr>
        <w:numId w:val="3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555A9"/>
    <w:pPr>
      <w:keepNext/>
      <w:keepLines/>
      <w:tabs>
        <w:tab w:val="num" w:pos="720"/>
      </w:tabs>
      <w:spacing w:before="40" w:after="0"/>
      <w:ind w:left="720"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5A9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5A9"/>
    <w:rPr>
      <w:rFonts w:asciiTheme="majorHAnsi" w:eastAsiaTheme="majorEastAsia" w:hAnsiTheme="majorHAnsi" w:cstheme="majorBidi"/>
      <w:b/>
      <w:sz w:val="26"/>
      <w:szCs w:val="26"/>
    </w:rPr>
  </w:style>
  <w:style w:type="paragraph" w:styleId="Header">
    <w:name w:val="header"/>
    <w:basedOn w:val="Normal"/>
    <w:link w:val="HeaderChar"/>
    <w:rsid w:val="001161E8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161E8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5A9"/>
    <w:pPr>
      <w:keepNext/>
      <w:keepLines/>
      <w:numPr>
        <w:numId w:val="3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555A9"/>
    <w:pPr>
      <w:keepNext/>
      <w:keepLines/>
      <w:tabs>
        <w:tab w:val="num" w:pos="720"/>
      </w:tabs>
      <w:spacing w:before="40" w:after="0"/>
      <w:ind w:left="720"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5A9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5A9"/>
    <w:rPr>
      <w:rFonts w:asciiTheme="majorHAnsi" w:eastAsiaTheme="majorEastAsia" w:hAnsiTheme="majorHAnsi" w:cstheme="majorBidi"/>
      <w:b/>
      <w:sz w:val="26"/>
      <w:szCs w:val="26"/>
    </w:rPr>
  </w:style>
  <w:style w:type="paragraph" w:styleId="Header">
    <w:name w:val="header"/>
    <w:basedOn w:val="Normal"/>
    <w:link w:val="HeaderChar"/>
    <w:rsid w:val="001161E8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161E8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2BA32624D97E44B7C7DDFFECF6A2F8" ma:contentTypeVersion="13" ma:contentTypeDescription="Create a new document." ma:contentTypeScope="" ma:versionID="4e7ed0987f47c89eba30b09968b83d49">
  <xsd:schema xmlns:xsd="http://www.w3.org/2001/XMLSchema" xmlns:xs="http://www.w3.org/2001/XMLSchema" xmlns:p="http://schemas.microsoft.com/office/2006/metadata/properties" xmlns:ns3="55dbf252-1e3c-442c-8dd4-f1eca00e99d3" xmlns:ns4="e4e7b5db-438d-4fa8-b372-745d76cfab3d" targetNamespace="http://schemas.microsoft.com/office/2006/metadata/properties" ma:root="true" ma:fieldsID="9025771d779a71651c2611c8817932b4" ns3:_="" ns4:_="">
    <xsd:import namespace="55dbf252-1e3c-442c-8dd4-f1eca00e99d3"/>
    <xsd:import namespace="e4e7b5db-438d-4fa8-b372-745d76cfab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bf252-1e3c-442c-8dd4-f1eca00e99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7b5db-438d-4fa8-b372-745d76cfa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4D1617-E3D7-4DBC-BEEC-4E3F1B47F9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2E5867-3DB6-47A1-8E9E-8D44F9E206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D408F8-4B9C-4CC7-B1B6-94EEB5358C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dbf252-1e3c-442c-8dd4-f1eca00e99d3"/>
    <ds:schemaRef ds:uri="e4e7b5db-438d-4fa8-b372-745d76cfa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ersich</dc:creator>
  <cp:keywords/>
  <dc:description/>
  <cp:lastModifiedBy>CGCATUBIG</cp:lastModifiedBy>
  <cp:revision>3</cp:revision>
  <dcterms:created xsi:type="dcterms:W3CDTF">2020-04-09T15:59:00Z</dcterms:created>
  <dcterms:modified xsi:type="dcterms:W3CDTF">2020-05-1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2BA32624D97E44B7C7DDFFECF6A2F8</vt:lpwstr>
  </property>
</Properties>
</file>